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2738755" cy="2119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755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RTPCR gel of DRD4 mRNA from rat frontal cortex. </w:t>
      </w:r>
      <w:r>
        <w:rPr>
          <w:rFonts w:cs="Arial" w:ascii="Arial" w:hAnsi="Arial"/>
          <w:bCs/>
        </w:rPr>
        <w:t>Agarose gel showing the RTPCR products of the DRD4 receptor amplified from sections of Wistar neonate rat brain frontal cortex</w:t>
      </w:r>
      <w:r>
        <w:rPr>
          <w:rFonts w:cs="Arial" w:ascii="Arial" w:hAnsi="Arial"/>
        </w:rPr>
        <w:t xml:space="preserve">. Lane 1: 1kb ladder, lane 2: negative control, lane 3: RTPCR conducted with rat genomic DNA, lane 4: RTPCR amplification from rat brain cortex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6:18:00Z</dcterms:created>
  <dc:creator>Rachel Sartain</dc:creator>
  <dc:description/>
  <cp:keywords/>
  <dc:language>en-US</dc:language>
  <cp:lastModifiedBy>Ursula Paredes</cp:lastModifiedBy>
  <cp:lastPrinted>2011-05-11T12:46:00Z</cp:lastPrinted>
  <dcterms:modified xsi:type="dcterms:W3CDTF">2011-05-18T16:18:00Z</dcterms:modified>
  <cp:revision>2</cp:revision>
  <dc:subject/>
  <dc:title/>
</cp:coreProperties>
</file>